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5"/>
        <w:gridCol w:w="1228"/>
        <w:gridCol w:w="2552"/>
        <w:gridCol w:w="1276"/>
        <w:gridCol w:w="1134"/>
      </w:tblGrid>
      <w:tr w:rsidR="009644CE" w:rsidRPr="007278AC" w14:paraId="72B78BA8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610178A" w14:textId="2CE21673" w:rsidR="00E157E4" w:rsidRPr="007278AC" w:rsidRDefault="00A624F1" w:rsidP="00F0022B">
            <w:pPr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Engagement statu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DDED26F" w14:textId="48368040" w:rsidR="00E157E4" w:rsidRPr="007278AC" w:rsidRDefault="00E157E4" w:rsidP="00F0022B">
            <w:pPr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Days</w:t>
            </w:r>
            <w:r w:rsidR="00A624F1" w:rsidRPr="007278AC">
              <w:rPr>
                <w:rFonts w:ascii="Calibri" w:eastAsia="Times New Roman" w:hAnsi="Calibri" w:cs="Times New Roman"/>
                <w:b/>
                <w:lang w:eastAsia="en-GB"/>
              </w:rPr>
              <w:t xml:space="preserve"> on AR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3B9D2E" w14:textId="6DE2F489" w:rsidR="00E157E4" w:rsidRPr="007278AC" w:rsidRDefault="00E157E4" w:rsidP="00F0022B">
            <w:pPr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Cumulative</w:t>
            </w:r>
            <w:r w:rsidR="00A624F1" w:rsidRPr="007278AC">
              <w:rPr>
                <w:rFonts w:ascii="Calibri" w:eastAsia="Times New Roman" w:hAnsi="Calibri" w:cs="Times New Roman"/>
                <w:b/>
                <w:lang w:eastAsia="en-GB"/>
              </w:rPr>
              <w:t xml:space="preserve"> </w:t>
            </w: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Incidence</w:t>
            </w:r>
            <w:r w:rsidR="00A624F1" w:rsidRPr="007278AC">
              <w:rPr>
                <w:rFonts w:ascii="Calibri" w:eastAsia="Times New Roman" w:hAnsi="Calibri" w:cs="Times New Roman"/>
                <w:b/>
                <w:lang w:eastAsia="en-GB"/>
              </w:rPr>
              <w:t xml:space="preserve"> of mort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9B1AB" w14:textId="36CC0B14" w:rsidR="00E157E4" w:rsidRPr="007278AC" w:rsidRDefault="00E157E4" w:rsidP="00F0022B">
            <w:pPr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Lower</w:t>
            </w:r>
            <w:r w:rsidR="00A624F1" w:rsidRPr="007278AC">
              <w:rPr>
                <w:rFonts w:ascii="Calibri" w:eastAsia="Times New Roman" w:hAnsi="Calibri" w:cs="Times New Roman"/>
                <w:b/>
                <w:lang w:eastAsia="en-GB"/>
              </w:rPr>
              <w:t xml:space="preserve"> </w:t>
            </w: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1E3A8" w14:textId="4CD1D9E7" w:rsidR="00E157E4" w:rsidRPr="007278AC" w:rsidRDefault="00E157E4" w:rsidP="00F0022B">
            <w:pPr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Upper</w:t>
            </w:r>
            <w:r w:rsidR="00A624F1" w:rsidRPr="007278AC">
              <w:rPr>
                <w:rFonts w:ascii="Calibri" w:eastAsia="Times New Roman" w:hAnsi="Calibri" w:cs="Times New Roman"/>
                <w:b/>
                <w:lang w:eastAsia="en-GB"/>
              </w:rPr>
              <w:t xml:space="preserve"> </w:t>
            </w:r>
            <w:r w:rsidRPr="007278AC">
              <w:rPr>
                <w:rFonts w:ascii="Calibri" w:eastAsia="Times New Roman" w:hAnsi="Calibri" w:cs="Times New Roman"/>
                <w:b/>
                <w:lang w:eastAsia="en-GB"/>
              </w:rPr>
              <w:t>CI</w:t>
            </w:r>
          </w:p>
        </w:tc>
      </w:tr>
      <w:tr w:rsidR="006C13AA" w:rsidRPr="00F0022B" w14:paraId="7D0063C1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561FDC0" w14:textId="34F38C84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4F86A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EED97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987A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6720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6</w:t>
            </w:r>
          </w:p>
        </w:tc>
      </w:tr>
      <w:tr w:rsidR="006C13AA" w:rsidRPr="00F0022B" w14:paraId="6759E2B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2FFE9B0" w14:textId="34816B7C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760FD2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DD959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FBD0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2CDB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bookmarkEnd w:id="0"/>
      <w:tr w:rsidR="006C13AA" w:rsidRPr="00F0022B" w14:paraId="72C866E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E5BFB31" w14:textId="217155BC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B66B35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FAA03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0493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6E0B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37021C95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D1FDD19" w14:textId="20FB19CB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7B6B45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302FF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CD47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FF33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</w:tr>
      <w:tr w:rsidR="006C13AA" w:rsidRPr="00F0022B" w14:paraId="6C5862C3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70F625C" w14:textId="3505ABB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249C5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8ED42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DC37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1A51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0DE3293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5D1BE24" w14:textId="0D5E805C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D9F80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0C8A3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04FB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F7F4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5EA1BFB8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95AA77C" w14:textId="2152FF82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4035C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5CB71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7C67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695E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9</w:t>
            </w:r>
          </w:p>
        </w:tc>
      </w:tr>
      <w:tr w:rsidR="006C13AA" w:rsidRPr="00F0022B" w14:paraId="6CCDAAB3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E44D8E5" w14:textId="3A2DD347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195B0E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B06AD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F29D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533B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6C13AA" w:rsidRPr="00F0022B" w14:paraId="247CE124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91A9036" w14:textId="64474D2D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77908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F0405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E042E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2C1A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725D3374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5D5ED01" w14:textId="4E42DCE3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86C872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8966D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3B1C2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2BF2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4</w:t>
            </w:r>
          </w:p>
        </w:tc>
      </w:tr>
      <w:tr w:rsidR="006C13AA" w:rsidRPr="00F0022B" w14:paraId="3717FBDF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C8BF0FB" w14:textId="398E3481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ADCBC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6EC8C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18C14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B6B8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3091157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E2662D8" w14:textId="26561050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EC38FD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72B0D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6A0E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7FA1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</w:tr>
      <w:tr w:rsidR="006C13AA" w:rsidRPr="00F0022B" w14:paraId="38C0E264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D5D6583" w14:textId="72DC813A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5C88C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F8F59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F288E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A169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</w:tr>
      <w:tr w:rsidR="006C13AA" w:rsidRPr="00F0022B" w14:paraId="6106E5C5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AB9D9D6" w14:textId="5BB0128B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13F9A3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0C280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7FAD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F0A3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6C13AA" w:rsidRPr="00F0022B" w14:paraId="75A0A8C0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0A9ACF4" w14:textId="2E937938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F74ED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99AAE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D933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498A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6C13AA" w:rsidRPr="00F0022B" w14:paraId="2B156F08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F76B5CA" w14:textId="637F3E30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1854F8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4876F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8867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A9D6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</w:tr>
      <w:tr w:rsidR="006C13AA" w:rsidRPr="00F0022B" w14:paraId="4B82D4D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0514DFC" w14:textId="360211B3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CB9B4D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B5AF23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0B39F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AA61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</w:tr>
      <w:tr w:rsidR="006C13AA" w:rsidRPr="00F0022B" w14:paraId="092E284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52CFC92" w14:textId="35D1C3CC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D09D5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31097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4110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E701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7278AC" w:rsidRPr="00F0022B" w14:paraId="7DA41A4C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5D553E3" w14:textId="6066CA29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7080B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06E97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72CD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ECBF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</w:tr>
      <w:tr w:rsidR="007278AC" w:rsidRPr="00F0022B" w14:paraId="516C885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B91C5B4" w14:textId="61F96726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F3D0EB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698D1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5AD2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175A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</w:tr>
      <w:tr w:rsidR="007278AC" w:rsidRPr="00F0022B" w14:paraId="60562343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BB7AD00" w14:textId="51F9056D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9E810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C8ACD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B1F5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E8D7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7278AC" w:rsidRPr="00F0022B" w14:paraId="239BA26A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393A60B" w14:textId="3D95181F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4F0CC7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DF9D5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3AC0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A924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4</w:t>
            </w:r>
          </w:p>
        </w:tc>
      </w:tr>
      <w:tr w:rsidR="007278AC" w:rsidRPr="00F0022B" w14:paraId="50282FF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4B27B73" w14:textId="7A6B5E6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B4CF0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763AB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696A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D81C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</w:tr>
      <w:tr w:rsidR="007278AC" w:rsidRPr="00F0022B" w14:paraId="07B718B5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0C508EC" w14:textId="0856EC62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63A7F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2FD05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8DED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8D4C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</w:tr>
      <w:tr w:rsidR="007278AC" w:rsidRPr="00F0022B" w14:paraId="5F1746FE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99D1465" w14:textId="11BB82DF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CFD255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8F781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DF3B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CE2D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</w:tr>
      <w:tr w:rsidR="007278AC" w:rsidRPr="00F0022B" w14:paraId="64F3C7C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B0B65E7" w14:textId="1BF3007D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09408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FD417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5B54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801A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</w:tr>
      <w:tr w:rsidR="007278AC" w:rsidRPr="00F0022B" w14:paraId="0003D79E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744A111" w14:textId="20071A9D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D5D0B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B5EAE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009C1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217B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2</w:t>
            </w:r>
          </w:p>
        </w:tc>
      </w:tr>
      <w:tr w:rsidR="007278AC" w:rsidRPr="00F0022B" w14:paraId="092FF9A8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E73749C" w14:textId="5A929A35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4671E2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FD9B7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1469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E96E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7</w:t>
            </w:r>
          </w:p>
        </w:tc>
      </w:tr>
      <w:tr w:rsidR="007278AC" w:rsidRPr="00F0022B" w14:paraId="7D0F5DBE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0895E80" w14:textId="3C1DE0E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C94CD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950F7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F6B9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EBF5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</w:t>
            </w:r>
          </w:p>
        </w:tc>
      </w:tr>
      <w:tr w:rsidR="007278AC" w:rsidRPr="00F0022B" w14:paraId="465F78C0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18C4CDD" w14:textId="4353B66E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030FAC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10BD6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F7CA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DD0C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</w:tr>
      <w:tr w:rsidR="007278AC" w:rsidRPr="00F0022B" w14:paraId="56F0759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E107841" w14:textId="2BEF2BF0" w:rsidR="00E157E4" w:rsidRPr="00F0022B" w:rsidRDefault="009644CE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3B80C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C723F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A6E0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BEA1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</w:tr>
      <w:tr w:rsidR="007278AC" w:rsidRPr="00F0022B" w14:paraId="7414F328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1DCA1E2" w14:textId="7D7B954D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3F071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0117C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B617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65F5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</w:tr>
      <w:tr w:rsidR="007278AC" w:rsidRPr="00F0022B" w14:paraId="4B38505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2C14236" w14:textId="2279E5F4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466A8A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5FBEB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556D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14B7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</w:tr>
      <w:tr w:rsidR="007278AC" w:rsidRPr="00F0022B" w14:paraId="3F52B8EA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A6F35F1" w14:textId="5169915A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9D8654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B24DB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5CB8D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C6CB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1</w:t>
            </w:r>
          </w:p>
        </w:tc>
      </w:tr>
      <w:tr w:rsidR="007278AC" w:rsidRPr="00F0022B" w14:paraId="65B2C49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38CB116" w14:textId="4B2875BB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0EAB62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5B51C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D4E7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8A30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4</w:t>
            </w:r>
          </w:p>
        </w:tc>
      </w:tr>
      <w:tr w:rsidR="007278AC" w:rsidRPr="00F0022B" w14:paraId="67236291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62CC387" w14:textId="45B9D7ED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281E3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1CCD7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026C9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D0FC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5</w:t>
            </w:r>
          </w:p>
        </w:tc>
      </w:tr>
      <w:tr w:rsidR="007278AC" w:rsidRPr="00F0022B" w14:paraId="6AB5FDE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4D2CABA" w14:textId="04245CCA" w:rsidR="00E157E4" w:rsidRPr="00F0022B" w:rsidRDefault="00735A7B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E998F8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23722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FFD2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025C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</w:tr>
      <w:tr w:rsidR="007278AC" w:rsidRPr="00F0022B" w14:paraId="68E2360A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2D9C8F3" w14:textId="024C9416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35B8B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FBF49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2E9A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A3FE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</w:tr>
      <w:tr w:rsidR="007278AC" w:rsidRPr="00F0022B" w14:paraId="15828101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9401585" w14:textId="384A80C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550E0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083A4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0627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DB98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</w:tr>
      <w:tr w:rsidR="007278AC" w:rsidRPr="00F0022B" w14:paraId="2384644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A9BAFA5" w14:textId="667ABB0B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15212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A6B25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1451C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3071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3</w:t>
            </w:r>
          </w:p>
        </w:tc>
      </w:tr>
      <w:tr w:rsidR="007278AC" w:rsidRPr="00F0022B" w14:paraId="58DFEF3F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9081751" w14:textId="396A1943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20A98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14BE9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E08E2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B7E0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9</w:t>
            </w:r>
          </w:p>
        </w:tc>
      </w:tr>
      <w:tr w:rsidR="007278AC" w:rsidRPr="00F0022B" w14:paraId="2D40351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1EA3003" w14:textId="05749E05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7B233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0391B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9AF9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1D76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</w:tr>
      <w:tr w:rsidR="007278AC" w:rsidRPr="00F0022B" w14:paraId="4A44F76F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D7F7FC9" w14:textId="1981E188" w:rsidR="00E157E4" w:rsidRPr="00F0022B" w:rsidRDefault="00735A7B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993A94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D13C9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E511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A7A5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168E8FA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2D53943" w14:textId="128E8B6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30073C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66E51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FCC5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E304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</w:tr>
      <w:tr w:rsidR="007278AC" w:rsidRPr="00F0022B" w14:paraId="69D6737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62A93B2" w14:textId="657CAF8B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53919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04651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7993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CEB9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9</w:t>
            </w:r>
          </w:p>
        </w:tc>
      </w:tr>
      <w:tr w:rsidR="007278AC" w:rsidRPr="00F0022B" w14:paraId="2F7F05C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31983BC" w14:textId="324BA4A6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8D378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9723B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1BA7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BF7D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3</w:t>
            </w:r>
          </w:p>
        </w:tc>
      </w:tr>
      <w:tr w:rsidR="007278AC" w:rsidRPr="00F0022B" w14:paraId="11E93DA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70DC956" w14:textId="66DCD871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0E6916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63DB7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E7BBB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9915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</w:tr>
      <w:tr w:rsidR="007278AC" w:rsidRPr="00F0022B" w14:paraId="6202CCBA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BEEE5FE" w14:textId="2F1AFCC0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25EDC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8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1F7B0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F9AE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758B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3</w:t>
            </w:r>
          </w:p>
        </w:tc>
      </w:tr>
      <w:tr w:rsidR="007278AC" w:rsidRPr="00F0022B" w14:paraId="51675683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45D606F" w14:textId="24B7A0F1" w:rsidR="00E157E4" w:rsidRPr="00F0022B" w:rsidRDefault="00735A7B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BB7E7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EFAD1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1248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4081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40A3027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46EB8AF" w14:textId="0B190A18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FC375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E3A8B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C89D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FCAC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</w:tr>
      <w:tr w:rsidR="007278AC" w:rsidRPr="00F0022B" w14:paraId="3C80848C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8A19446" w14:textId="4747639E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6329C8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AB992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FF45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C9E4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1</w:t>
            </w:r>
          </w:p>
        </w:tc>
      </w:tr>
      <w:tr w:rsidR="007278AC" w:rsidRPr="00F0022B" w14:paraId="4510883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969D3A4" w14:textId="43C66882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C4AC7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18BCB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C01B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A5F2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4</w:t>
            </w:r>
          </w:p>
        </w:tc>
      </w:tr>
      <w:tr w:rsidR="007278AC" w:rsidRPr="00F0022B" w14:paraId="03817BE6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646C9A0" w14:textId="5C5F6505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28611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C20626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CD19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1F14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</w:tr>
      <w:tr w:rsidR="007278AC" w:rsidRPr="00F0022B" w14:paraId="783D402E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97AD0E4" w14:textId="10DEEB23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AB2E7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23850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B2E43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9CBD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</w:t>
            </w:r>
          </w:p>
        </w:tc>
      </w:tr>
      <w:tr w:rsidR="007278AC" w:rsidRPr="00F0022B" w14:paraId="288BEF4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06C9B86" w14:textId="6E2B5206" w:rsidR="00E157E4" w:rsidRPr="00F0022B" w:rsidRDefault="00735A7B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39C7D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B3C45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F290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59D9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21F3E696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B67DBA0" w14:textId="029DE500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91C14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AF86E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6E67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3626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</w:tr>
      <w:tr w:rsidR="007278AC" w:rsidRPr="00F0022B" w14:paraId="14EB06AF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4E1CD0E" w14:textId="68D6DADE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9589A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CF15A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F5C4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4B04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5</w:t>
            </w:r>
          </w:p>
        </w:tc>
      </w:tr>
      <w:tr w:rsidR="007278AC" w:rsidRPr="00F0022B" w14:paraId="1807CD8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76C234B" w14:textId="0D045AF4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BA2E30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ED612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B529E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54BC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4</w:t>
            </w:r>
          </w:p>
        </w:tc>
      </w:tr>
      <w:tr w:rsidR="007278AC" w:rsidRPr="00F0022B" w14:paraId="6770DDD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E63B603" w14:textId="42B7070A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B81E6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72D8B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0BE0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6A1F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6705D1E6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FFB8221" w14:textId="43860567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2BBF3C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5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83CC3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F542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BDF6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6</w:t>
            </w:r>
          </w:p>
        </w:tc>
      </w:tr>
      <w:tr w:rsidR="007278AC" w:rsidRPr="00F0022B" w14:paraId="1B53827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1B48E28" w14:textId="0AE4700F" w:rsidR="00E157E4" w:rsidRPr="00F0022B" w:rsidRDefault="00735A7B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05132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86DEC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1CF7F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2AF9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7891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30480F7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DC1B94B" w14:textId="4A9A620A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2B543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4B5C4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12CB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D8FF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9</w:t>
            </w:r>
          </w:p>
        </w:tc>
      </w:tr>
      <w:tr w:rsidR="007278AC" w:rsidRPr="00F0022B" w14:paraId="5A7AA08B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786AFFC" w14:textId="6D642A20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AE03E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D955F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4C24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DB87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7</w:t>
            </w:r>
          </w:p>
        </w:tc>
      </w:tr>
      <w:tr w:rsidR="007278AC" w:rsidRPr="00F0022B" w14:paraId="317D79B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D6DE33E" w14:textId="6186E796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4873E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92DBD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914D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20D8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5</w:t>
            </w:r>
          </w:p>
        </w:tc>
      </w:tr>
      <w:tr w:rsidR="007278AC" w:rsidRPr="00F0022B" w14:paraId="190A1E2C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5B41A02" w14:textId="4CDD96F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7FCFD4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8E8ED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A074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6D5E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1</w:t>
            </w:r>
          </w:p>
        </w:tc>
      </w:tr>
      <w:tr w:rsidR="007278AC" w:rsidRPr="00F0022B" w14:paraId="59094423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4344A7D" w14:textId="57047452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03BA80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BA906A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0276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571B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54</w:t>
            </w:r>
          </w:p>
        </w:tc>
      </w:tr>
      <w:tr w:rsidR="007278AC" w:rsidRPr="00F0022B" w14:paraId="432799F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59D535E" w14:textId="12B324FB" w:rsidR="00E157E4" w:rsidRPr="00F0022B" w:rsidRDefault="006C786F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  <w:r w:rsidR="00735A7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4AD6A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1A10F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AED4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E03E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66F0938C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14A80A8" w14:textId="3D7AEADA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39DB2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99B7D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EC54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3625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9</w:t>
            </w:r>
          </w:p>
        </w:tc>
      </w:tr>
      <w:tr w:rsidR="007278AC" w:rsidRPr="00F0022B" w14:paraId="7C70EA1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65949F0" w14:textId="3F7DE602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C72AA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BBC4A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2E8F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F55F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9</w:t>
            </w:r>
          </w:p>
        </w:tc>
      </w:tr>
      <w:tr w:rsidR="007278AC" w:rsidRPr="00F0022B" w14:paraId="7C2DA06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2D0A78F" w14:textId="3AF16523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07ECF2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DE798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88F2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8889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5</w:t>
            </w:r>
          </w:p>
        </w:tc>
      </w:tr>
      <w:tr w:rsidR="007278AC" w:rsidRPr="00F0022B" w14:paraId="3D0B627D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D6FD0E1" w14:textId="22C8BB20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ADBA4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D0D5F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D5533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A51A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2</w:t>
            </w:r>
          </w:p>
        </w:tc>
      </w:tr>
      <w:tr w:rsidR="007278AC" w:rsidRPr="00F0022B" w14:paraId="0B8EA110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8CE21AF" w14:textId="59929B04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9107F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EC530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9C60C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FB56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63</w:t>
            </w:r>
          </w:p>
        </w:tc>
      </w:tr>
      <w:tr w:rsidR="007278AC" w:rsidRPr="00F0022B" w14:paraId="576AACDF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D83DEC4" w14:textId="436857F6" w:rsidR="00E157E4" w:rsidRPr="00F0022B" w:rsidRDefault="006C786F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F5239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638DA2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3D4CA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2837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5</w:t>
            </w:r>
          </w:p>
        </w:tc>
      </w:tr>
      <w:tr w:rsidR="007278AC" w:rsidRPr="00F0022B" w14:paraId="044A3D62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276C0C7" w14:textId="55ECBDB3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D28025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18AFFA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E9F4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253EA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9</w:t>
            </w:r>
          </w:p>
        </w:tc>
      </w:tr>
      <w:tr w:rsidR="007278AC" w:rsidRPr="00F0022B" w14:paraId="179BEF67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F21985E" w14:textId="472CA7C1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in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79E22A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A3F93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DAF8B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43040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3</w:t>
            </w:r>
          </w:p>
        </w:tc>
      </w:tr>
      <w:tr w:rsidR="007278AC" w:rsidRPr="00F0022B" w14:paraId="1F61C19C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43C0853" w14:textId="7880F3B9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never late &amp; never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F76FC8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8802F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6266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D10FE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6</w:t>
            </w:r>
          </w:p>
        </w:tc>
      </w:tr>
      <w:tr w:rsidR="007278AC" w:rsidRPr="00F0022B" w14:paraId="1B02F119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44D2F47" w14:textId="13200864" w:rsidR="00E157E4" w:rsidRPr="00F0022B" w:rsidRDefault="00913499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32DA71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F30C46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AB07F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1D487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34</w:t>
            </w:r>
          </w:p>
        </w:tc>
      </w:tr>
      <w:tr w:rsidR="007278AC" w:rsidRPr="00F0022B" w14:paraId="775B47C6" w14:textId="77777777" w:rsidTr="00212BA1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AE80C72" w14:textId="27351F47" w:rsidR="00E157E4" w:rsidRPr="00F0022B" w:rsidRDefault="00A624F1" w:rsidP="00F0022B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ied out of care, previously los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A8EC5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7FD444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F2EE9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7844D" w14:textId="77777777" w:rsidR="00E157E4" w:rsidRPr="00F0022B" w:rsidRDefault="00E157E4" w:rsidP="00F0022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F0022B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73</w:t>
            </w:r>
          </w:p>
        </w:tc>
      </w:tr>
    </w:tbl>
    <w:p w14:paraId="03DD73EA" w14:textId="77777777" w:rsidR="005C4266" w:rsidRDefault="00212BA1"/>
    <w:p w14:paraId="1CB87F6A" w14:textId="4281B4C7" w:rsidR="002B74D5" w:rsidRDefault="00C14873">
      <w:r>
        <w:t>S2 Table</w:t>
      </w:r>
      <w:r w:rsidR="002B74D5">
        <w:t xml:space="preserve">: Cumulative proportion of engagement states </w:t>
      </w:r>
      <w:r w:rsidR="0005312F">
        <w:t>by duration of time on ART</w:t>
      </w:r>
    </w:p>
    <w:sectPr w:rsidR="002B74D5" w:rsidSect="002179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22B"/>
    <w:rsid w:val="000178DA"/>
    <w:rsid w:val="0005132A"/>
    <w:rsid w:val="0005312F"/>
    <w:rsid w:val="001166AA"/>
    <w:rsid w:val="00212BA1"/>
    <w:rsid w:val="002178AB"/>
    <w:rsid w:val="0021795B"/>
    <w:rsid w:val="002549AA"/>
    <w:rsid w:val="002B74D5"/>
    <w:rsid w:val="00312969"/>
    <w:rsid w:val="00447FC3"/>
    <w:rsid w:val="004C614E"/>
    <w:rsid w:val="004D1D12"/>
    <w:rsid w:val="00630CFF"/>
    <w:rsid w:val="00652FE1"/>
    <w:rsid w:val="00672522"/>
    <w:rsid w:val="006C13AA"/>
    <w:rsid w:val="006C786F"/>
    <w:rsid w:val="007278AC"/>
    <w:rsid w:val="00735A7B"/>
    <w:rsid w:val="0086661C"/>
    <w:rsid w:val="00913499"/>
    <w:rsid w:val="009302D6"/>
    <w:rsid w:val="009644CE"/>
    <w:rsid w:val="00A624F1"/>
    <w:rsid w:val="00AA6C0F"/>
    <w:rsid w:val="00BC46C0"/>
    <w:rsid w:val="00C14873"/>
    <w:rsid w:val="00CD7FC8"/>
    <w:rsid w:val="00D44C1A"/>
    <w:rsid w:val="00D754DC"/>
    <w:rsid w:val="00E01046"/>
    <w:rsid w:val="00E157E4"/>
    <w:rsid w:val="00F0022B"/>
    <w:rsid w:val="00F36EBE"/>
    <w:rsid w:val="00FA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712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5132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132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3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84</Words>
  <Characters>390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Charles Holmes</cp:lastModifiedBy>
  <cp:revision>15</cp:revision>
  <dcterms:created xsi:type="dcterms:W3CDTF">2017-10-09T12:08:00Z</dcterms:created>
  <dcterms:modified xsi:type="dcterms:W3CDTF">2017-12-07T23:16:00Z</dcterms:modified>
</cp:coreProperties>
</file>